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78F" w:rsidRDefault="0054278F" w:rsidP="0019516D">
      <w:pPr>
        <w:spacing w:after="0" w:line="36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5B615C">
        <w:rPr>
          <w:rFonts w:ascii="Times New Roman" w:hAnsi="Times New Roman" w:cs="Times New Roman"/>
          <w:b/>
          <w:sz w:val="20"/>
          <w:szCs w:val="20"/>
          <w:lang w:val="en-US"/>
        </w:rPr>
        <w:t>Supplementary Figur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</w:p>
    <w:p w:rsidR="0054278F" w:rsidRPr="0054278F" w:rsidRDefault="0054278F" w:rsidP="0019516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9516D" w:rsidRPr="005B615C" w:rsidRDefault="0019516D" w:rsidP="0019516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b/>
          <w:sz w:val="20"/>
          <w:szCs w:val="20"/>
          <w:lang w:val="en-US"/>
        </w:rPr>
        <w:t>Supplementary Figure S</w:t>
      </w:r>
      <w:r w:rsidRPr="005B615C">
        <w:rPr>
          <w:rFonts w:ascii="Times New Roman" w:hAnsi="Times New Roman" w:cs="Times New Roman"/>
          <w:b/>
          <w:i/>
          <w:sz w:val="20"/>
          <w:szCs w:val="20"/>
        </w:rPr>
        <w:fldChar w:fldCharType="begin"/>
      </w:r>
      <w:r w:rsidRPr="005B615C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Figuur \* ARABIC </w:instrText>
      </w:r>
      <w:r w:rsidRPr="005B615C">
        <w:rPr>
          <w:rFonts w:ascii="Times New Roman" w:hAnsi="Times New Roman" w:cs="Times New Roman"/>
          <w:b/>
          <w:i/>
          <w:sz w:val="20"/>
          <w:szCs w:val="20"/>
        </w:rPr>
        <w:fldChar w:fldCharType="separate"/>
      </w:r>
      <w:r w:rsidRPr="005B615C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</w:t>
      </w:r>
      <w:r w:rsidRPr="005B615C">
        <w:rPr>
          <w:rFonts w:ascii="Times New Roman" w:hAnsi="Times New Roman" w:cs="Times New Roman"/>
          <w:b/>
          <w:i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B61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clusion flowchart</w:t>
      </w:r>
      <w:r w:rsidRPr="005B615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. </w:t>
      </w:r>
      <w:r w:rsidRPr="005B615C">
        <w:rPr>
          <w:rFonts w:ascii="Times New Roman" w:hAnsi="Times New Roman" w:cs="Times New Roman"/>
          <w:b/>
          <w:sz w:val="20"/>
          <w:szCs w:val="20"/>
          <w:lang w:val="en-US"/>
        </w:rPr>
        <w:t>CCS = chronic coronary syndrome; EHR = electronic health records; TTE = transthoracic echocardiography.</w:t>
      </w:r>
    </w:p>
    <w:p w:rsidR="0019516D" w:rsidRPr="005B615C" w:rsidRDefault="0019516D" w:rsidP="0019516D">
      <w:pPr>
        <w:keepNext/>
        <w:spacing w:after="0" w:line="360" w:lineRule="auto"/>
        <w:rPr>
          <w:rFonts w:ascii="Times New Roman" w:hAnsi="Times New Roman" w:cs="Times New Roman"/>
          <w:noProof/>
          <w:sz w:val="20"/>
          <w:szCs w:val="20"/>
          <w:lang w:val="en-US" w:eastAsia="nl-NL"/>
        </w:rPr>
      </w:pPr>
    </w:p>
    <w:p w:rsidR="0019516D" w:rsidRPr="0068392B" w:rsidRDefault="0019516D" w:rsidP="0019516D">
      <w:pPr>
        <w:keepNext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31E3720B" wp14:editId="7D9ACBDC">
            <wp:extent cx="5757545" cy="3395345"/>
            <wp:effectExtent l="0" t="0" r="0" b="0"/>
            <wp:docPr id="6" name="Afbeelding 6" descr="H:\Project\AMC\Study\LVEF_MACE\Report\Submitted\EHJ_card_imag\Figures\Figure1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roject\AMC\Study\LVEF_MACE\Report\Submitted\EHJ_card_imag\Figures\Figure1_tiff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16D" w:rsidRPr="005B615C" w:rsidRDefault="0019516D" w:rsidP="0019516D">
      <w:pPr>
        <w:keepNext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9516D" w:rsidRPr="005B615C" w:rsidRDefault="0019516D" w:rsidP="0019516D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19516D" w:rsidRPr="005B615C" w:rsidRDefault="0019516D" w:rsidP="0019516D">
      <w:pPr>
        <w:pStyle w:val="Bijschrift"/>
        <w:rPr>
          <w:rFonts w:ascii="Times New Roman" w:hAnsi="Times New Roman" w:cs="Times New Roman"/>
          <w:b/>
          <w:iCs w:val="0"/>
          <w:color w:val="auto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 xml:space="preserve">Supplementary Figure S2. </w:t>
      </w:r>
      <w:r w:rsidRPr="005B615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Kaplan-Meier mortality curves for patients with chronic coronary syndrome stratified by severity of valvular heart disease (VHD). </w:t>
      </w:r>
      <w:r w:rsidRPr="005B615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There is a considerable overlap between the mortality curves of patients with moderate and severe valvular heart disease. Shaded areas represent the 95% confidence intervals.</w:t>
      </w:r>
    </w:p>
    <w:p w:rsidR="0019516D" w:rsidRPr="005B615C" w:rsidRDefault="0019516D" w:rsidP="0019516D">
      <w:pPr>
        <w:pStyle w:val="Bijschrift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368BBC25" wp14:editId="29BDAFC9">
            <wp:extent cx="4533900" cy="2996112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39487" cy="2999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16D" w:rsidRPr="005B615C" w:rsidRDefault="0019516D" w:rsidP="0019516D">
      <w:pPr>
        <w:rPr>
          <w:rFonts w:ascii="Times New Roman" w:hAnsi="Times New Roman" w:cs="Times New Roman"/>
          <w:lang w:val="en-US"/>
        </w:rPr>
      </w:pPr>
    </w:p>
    <w:p w:rsidR="0019516D" w:rsidRPr="005B615C" w:rsidRDefault="0019516D" w:rsidP="0019516D">
      <w:pPr>
        <w:pStyle w:val="Bijschrift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ary Figure S3. </w:t>
      </w:r>
      <w:r w:rsidRPr="005B615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Kaplan-Meier mortality curves for patients with chronic coronary syndrome stratified by left ventricular dysfunction (LVD) and valvular heart disease (VHD)</w:t>
      </w:r>
      <w:r w:rsidRPr="005B615C">
        <w:rPr>
          <w:rFonts w:ascii="Times New Roman" w:hAnsi="Times New Roman" w:cs="Times New Roman"/>
          <w:b/>
          <w:noProof/>
          <w:lang w:val="en-US" w:eastAsia="nl-NL"/>
        </w:rPr>
        <w:t xml:space="preserve">. </w:t>
      </w:r>
      <w:r w:rsidRPr="005B615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In this figure, VHD is moderate and severe combined VHD. Patients with VHD and LVD have higher mortality rates compared to patients with LVD only (Log-Rank p=0.01). Shaded areas represent the 95% confidence intervals.</w:t>
      </w:r>
    </w:p>
    <w:p w:rsidR="0019516D" w:rsidRPr="005B615C" w:rsidRDefault="0019516D" w:rsidP="0019516D">
      <w:pPr>
        <w:pStyle w:val="Bijschrift"/>
        <w:rPr>
          <w:rFonts w:ascii="Times New Roman" w:hAnsi="Times New Roman" w:cs="Times New Roman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6D0D6B6A" wp14:editId="36DEA098">
            <wp:extent cx="4470400" cy="3107894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7227" cy="311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16D" w:rsidRPr="005B615C" w:rsidRDefault="0019516D" w:rsidP="0019516D">
      <w:pPr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b/>
          <w:i/>
          <w:sz w:val="20"/>
          <w:szCs w:val="20"/>
          <w:lang w:val="en-US"/>
        </w:rPr>
        <w:br w:type="page"/>
      </w:r>
    </w:p>
    <w:p w:rsidR="0019516D" w:rsidRPr="005B615C" w:rsidRDefault="0019516D" w:rsidP="0019516D">
      <w:pPr>
        <w:pStyle w:val="Bijschrift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 xml:space="preserve">Supplementary Figure S4. </w:t>
      </w:r>
      <w:r w:rsidRPr="005B615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Kaplan-Meier mortality curves for patients with chronic coronary syndrome stratified by the number of valves affected. </w:t>
      </w:r>
      <w:r w:rsidRPr="005B615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In this figure, valvular heart disease (VHD) is moderate and severe combined VHD. Shaded areas represent the 95% confidence intervals.</w:t>
      </w:r>
    </w:p>
    <w:p w:rsidR="0019516D" w:rsidRPr="005B615C" w:rsidRDefault="0019516D" w:rsidP="0019516D">
      <w:pPr>
        <w:pStyle w:val="Bijschrift"/>
        <w:rPr>
          <w:rFonts w:ascii="Times New Roman" w:hAnsi="Times New Roman" w:cs="Times New Roman"/>
          <w:sz w:val="20"/>
          <w:szCs w:val="20"/>
          <w:lang w:val="en-US"/>
        </w:rPr>
      </w:pPr>
      <w:r w:rsidRPr="005B615C">
        <w:rPr>
          <w:rFonts w:ascii="Times New Roman" w:hAnsi="Times New Roman" w:cs="Times New Roman"/>
          <w:noProof/>
          <w:lang w:val="en-US" w:eastAsia="nl-NL"/>
        </w:rPr>
        <w:t xml:space="preserve"> </w:t>
      </w:r>
      <w:r w:rsidRPr="005B615C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15C3AE07" wp14:editId="0EF80EF9">
            <wp:extent cx="4953000" cy="3039391"/>
            <wp:effectExtent l="0" t="0" r="0" b="889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1723" cy="3057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16D" w:rsidRPr="005B615C" w:rsidRDefault="0019516D" w:rsidP="001951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937A7" w:rsidRPr="0019516D" w:rsidRDefault="0054278F" w:rsidP="0019516D"/>
    <w:sectPr w:rsidR="001937A7" w:rsidRPr="001951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E08"/>
    <w:rsid w:val="0019516D"/>
    <w:rsid w:val="00223768"/>
    <w:rsid w:val="0054278F"/>
    <w:rsid w:val="00652776"/>
    <w:rsid w:val="00685E08"/>
    <w:rsid w:val="00756B82"/>
    <w:rsid w:val="00CA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72D07"/>
  <w15:chartTrackingRefBased/>
  <w15:docId w15:val="{6C2F61C2-11F8-466F-B421-055D6A76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951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1951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8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, M.A. (Mitchel)</dc:creator>
  <cp:keywords/>
  <dc:description/>
  <cp:lastModifiedBy>Molenaar, M.A. (Mitchel)</cp:lastModifiedBy>
  <cp:revision>5</cp:revision>
  <dcterms:created xsi:type="dcterms:W3CDTF">2023-04-24T13:01:00Z</dcterms:created>
  <dcterms:modified xsi:type="dcterms:W3CDTF">2023-04-24T13:03:00Z</dcterms:modified>
</cp:coreProperties>
</file>